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9DA" w:rsidRPr="00D441C2" w:rsidRDefault="00B829DA" w:rsidP="00B829D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upplementary </w:t>
      </w:r>
      <w:r w:rsidRPr="00D441C2">
        <w:rPr>
          <w:rFonts w:ascii="Times New Roman" w:hAnsi="Times New Roman" w:cs="Times New Roman"/>
          <w:b/>
          <w:szCs w:val="21"/>
        </w:rPr>
        <w:t>Table</w:t>
      </w:r>
      <w:r w:rsidRPr="00D441C2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D441C2">
        <w:rPr>
          <w:rFonts w:ascii="Times New Roman" w:hAnsi="Times New Roman" w:cs="Times New Roman"/>
          <w:b/>
          <w:szCs w:val="21"/>
        </w:rPr>
        <w:t xml:space="preserve"> </w:t>
      </w:r>
      <w:r w:rsidRPr="00D441C2">
        <w:rPr>
          <w:rFonts w:ascii="Times New Roman" w:hAnsi="Times New Roman" w:cs="Times New Roman"/>
          <w:szCs w:val="21"/>
        </w:rPr>
        <w:t xml:space="preserve">Details of EST-SSR in </w:t>
      </w:r>
      <w:r w:rsidRPr="001700D5">
        <w:rPr>
          <w:rFonts w:ascii="Times New Roman" w:hAnsi="Times New Roman" w:cs="Times New Roman"/>
          <w:i/>
          <w:szCs w:val="21"/>
        </w:rPr>
        <w:t xml:space="preserve">S. </w:t>
      </w:r>
      <w:proofErr w:type="spellStart"/>
      <w:r w:rsidRPr="001700D5">
        <w:rPr>
          <w:rFonts w:ascii="Times New Roman" w:hAnsi="Times New Roman" w:cs="Times New Roman"/>
          <w:i/>
          <w:szCs w:val="21"/>
        </w:rPr>
        <w:t>constricta</w:t>
      </w:r>
      <w:proofErr w:type="spellEnd"/>
      <w:r w:rsidRPr="00D441C2">
        <w:rPr>
          <w:rFonts w:ascii="Times New Roman" w:hAnsi="Times New Roman" w:cs="Times New Roman"/>
          <w:szCs w:val="21"/>
        </w:rPr>
        <w:t xml:space="preserve"> including locus name, repeat motif, primer sequence, original size, effective alleles (</w:t>
      </w:r>
      <w:proofErr w:type="spellStart"/>
      <w:r w:rsidRPr="00052500">
        <w:rPr>
          <w:rFonts w:ascii="Times New Roman" w:hAnsi="Times New Roman" w:cs="Times New Roman"/>
          <w:i/>
          <w:kern w:val="0"/>
          <w:sz w:val="18"/>
          <w:szCs w:val="18"/>
        </w:rPr>
        <w:t>A</w:t>
      </w:r>
      <w:r w:rsidRPr="00052500">
        <w:rPr>
          <w:rFonts w:ascii="Times New Roman" w:hAnsi="Times New Roman" w:cs="Times New Roman"/>
          <w:i/>
          <w:iCs/>
          <w:kern w:val="0"/>
          <w:sz w:val="18"/>
          <w:szCs w:val="18"/>
        </w:rPr>
        <w:t>r</w:t>
      </w:r>
      <w:proofErr w:type="spellEnd"/>
      <w:r w:rsidRPr="00D441C2">
        <w:rPr>
          <w:rFonts w:ascii="Times New Roman" w:hAnsi="Times New Roman" w:cs="Times New Roman"/>
          <w:szCs w:val="21"/>
        </w:rPr>
        <w:t>), expected (</w:t>
      </w:r>
      <w:proofErr w:type="gramStart"/>
      <w:r w:rsidRPr="00052500">
        <w:rPr>
          <w:rFonts w:ascii="Times New Roman" w:hAnsi="Times New Roman" w:cs="Times New Roman"/>
          <w:i/>
          <w:kern w:val="0"/>
          <w:sz w:val="18"/>
          <w:szCs w:val="18"/>
        </w:rPr>
        <w:t>H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>e</w:t>
      </w:r>
      <w:proofErr w:type="gramEnd"/>
      <w:r w:rsidRPr="00D441C2">
        <w:rPr>
          <w:rFonts w:ascii="Times New Roman" w:hAnsi="Times New Roman" w:cs="Times New Roman"/>
          <w:szCs w:val="21"/>
        </w:rPr>
        <w:t>) and observed (</w:t>
      </w:r>
      <w:r w:rsidRPr="00052500">
        <w:rPr>
          <w:rFonts w:ascii="Times New Roman" w:hAnsi="Times New Roman" w:cs="Times New Roman"/>
          <w:i/>
          <w:kern w:val="0"/>
          <w:sz w:val="18"/>
          <w:szCs w:val="18"/>
        </w:rPr>
        <w:t>H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>o</w:t>
      </w:r>
      <w:r w:rsidRPr="00D441C2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D441C2">
        <w:rPr>
          <w:rFonts w:ascii="Times New Roman" w:hAnsi="Times New Roman" w:cs="Times New Roman"/>
          <w:szCs w:val="21"/>
        </w:rPr>
        <w:t>heterozygosities</w:t>
      </w:r>
      <w:proofErr w:type="spellEnd"/>
      <w:r w:rsidRPr="00D441C2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D441C2">
        <w:rPr>
          <w:rFonts w:ascii="Times New Roman" w:hAnsi="Times New Roman" w:cs="Times New Roman"/>
          <w:szCs w:val="21"/>
        </w:rPr>
        <w:t>GenBank</w:t>
      </w:r>
      <w:proofErr w:type="spellEnd"/>
      <w:r w:rsidRPr="00D441C2">
        <w:rPr>
          <w:rFonts w:ascii="Times New Roman" w:hAnsi="Times New Roman" w:cs="Times New Roman"/>
          <w:szCs w:val="21"/>
        </w:rPr>
        <w:t xml:space="preserve"> accession number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ook w:val="0000"/>
      </w:tblPr>
      <w:tblGrid>
        <w:gridCol w:w="956"/>
        <w:gridCol w:w="1326"/>
        <w:gridCol w:w="2996"/>
        <w:gridCol w:w="600"/>
        <w:gridCol w:w="396"/>
        <w:gridCol w:w="621"/>
        <w:gridCol w:w="621"/>
        <w:gridCol w:w="1006"/>
      </w:tblGrid>
      <w:tr w:rsidR="00B829DA" w:rsidRPr="00052500" w:rsidTr="007B72BA">
        <w:trPr>
          <w:trHeight w:val="65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ocu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Repeat moti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Size (</w:t>
            </w:r>
            <w:proofErr w:type="spellStart"/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bp</w:t>
            </w:r>
            <w:proofErr w:type="spellEnd"/>
            <w:r w:rsidRPr="00052500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ind w:left="72" w:right="-231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0525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5250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ind w:left="72" w:right="-231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ind w:left="69" w:right="-231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proofErr w:type="spellStart"/>
            <w:r w:rsidRPr="00052500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GenBank</w:t>
            </w:r>
            <w:proofErr w:type="spellEnd"/>
            <w:r w:rsidRPr="00052500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052500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o.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(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ATCCATGTAACCACACCA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97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8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B829DA" w:rsidRPr="00052500" w:rsidRDefault="00B829DA" w:rsidP="007B72B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08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CATCAAATGGGCACA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TA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2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GCATTGTTGTCGAAG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26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09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CGCCTTCTTCTGTCTC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G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1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AACTTGACCAATGAC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7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0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CAAGTGTGCCCTGAA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4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TGCATATCATACCTGAT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27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1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TCTCAAAACAAAGCA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TA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2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GCTTTAGGACGTTTTT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29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2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CAAAGACTTAAACGTTG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1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AGGCGGGTTGAAAAAG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7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3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AGCGGCGTTCAATTA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C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3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ATTAACCGGTGCCA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7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4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TTCTGATGTGGAAAGTC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199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zh-CN"/>
              </w:rPr>
              <w:t>2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CCAATCTAGAGCTCG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26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5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CCCACAAGGGAGATA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TGCAGACCTGTTCACA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22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6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TCCTCATGACACATT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TGGTGGTAATGATGAC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3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7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TGCGCTTTGGGATCA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G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CCGTCCATTGTCCTT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19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8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TTGTGAGCGTGCGTG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C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TGAGAGCACCAGACA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19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ACGGGGGAGAGAGAGA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C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CCAATGGCTGTTCAC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0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TTTATCGTGGTGTTG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GATCATCATCATCC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1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ACGATCGATACTTGATG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2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CA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AGCCGTATCAGATTC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2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CTTGGTTTCTCTGC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3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AAGTTCTGGAATGGA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3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TGGCACTCGTTATGC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3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G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GACAGATATTTGTGTGTG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4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AATGCGGCTGGCATAA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4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G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GTAGGAACCTGTTCGAT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5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AACCGAGAAGGAGCA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4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TTAAGACGACGACAACG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7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GATTTACTCAACAGCGAC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5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G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TCCTCACCATGCGTAA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8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AACTCAAGCGGTGACA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5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T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TGCCATCTTTGCTGCT</w:t>
            </w:r>
          </w:p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CCTGGCCAAAACATA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29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5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G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GCATGCTCTTTCCAG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30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TGCTTTTGGTGTTGT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AA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TTGTTCAAAGGGGTTT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31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AACGTCGAAGGCTGAAT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16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CAATGCATAACAAAACC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5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32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TTGGCAAACTTTTGT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3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CAGAAACATCACCATC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1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33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ATGACAGTGCAGAAGATG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EST-39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TC)</w:t>
            </w: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CTGGGCATAGACGAC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0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JX521834</w:t>
            </w:r>
          </w:p>
        </w:tc>
      </w:tr>
      <w:tr w:rsidR="00B829DA" w:rsidRPr="00052500" w:rsidTr="007B72BA">
        <w:trPr>
          <w:trHeight w:val="285"/>
        </w:trPr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5250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TCGTCTTAAGATCACA</w:t>
            </w: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B829DA" w:rsidRPr="00052500" w:rsidRDefault="00B829DA" w:rsidP="007B7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B829DA" w:rsidRDefault="00B829DA" w:rsidP="00B829D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8A0D51" w:rsidRDefault="008A0D51"/>
    <w:sectPr w:rsidR="008A0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29DA"/>
    <w:rsid w:val="008A0D51"/>
    <w:rsid w:val="00B82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>微软中国</Company>
  <LinksUpToDate>false</LinksUpToDate>
  <CharactersWithSpaces>2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6-25T08:08:00Z</dcterms:created>
  <dcterms:modified xsi:type="dcterms:W3CDTF">2013-06-25T08:08:00Z</dcterms:modified>
</cp:coreProperties>
</file>